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6B7" w:rsidRPr="00CD4E7F" w:rsidRDefault="00F66287">
      <w:pPr>
        <w:rPr>
          <w:rFonts w:ascii="Times New Roman" w:hAnsi="Times New Roman" w:cs="Times New Roman"/>
          <w:b/>
        </w:rPr>
      </w:pPr>
      <w:r w:rsidRPr="00CD4E7F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111EA9" w:rsidRPr="00CD4E7F">
        <w:rPr>
          <w:rFonts w:ascii="Times New Roman" w:hAnsi="Times New Roman" w:cs="Times New Roman"/>
          <w:b/>
        </w:rPr>
        <w:t>Table. Number of raw reads,</w:t>
      </w:r>
      <w:bookmarkStart w:id="0" w:name="_GoBack"/>
      <w:bookmarkEnd w:id="0"/>
      <w:r w:rsidR="00111EA9" w:rsidRPr="00CD4E7F">
        <w:rPr>
          <w:rFonts w:ascii="Times New Roman" w:hAnsi="Times New Roman" w:cs="Times New Roman"/>
          <w:b/>
        </w:rPr>
        <w:t xml:space="preserve"> gene counts and specifically expressed genes of yellow perch transcriptom</w:t>
      </w:r>
      <w:r w:rsidR="006E423D">
        <w:rPr>
          <w:rFonts w:ascii="Times New Roman" w:hAnsi="Times New Roman" w:cs="Times New Roman"/>
          <w:b/>
        </w:rPr>
        <w:t>e</w:t>
      </w:r>
      <w:r w:rsidR="00111EA9" w:rsidRPr="00CD4E7F">
        <w:rPr>
          <w:rFonts w:ascii="Times New Roman" w:hAnsi="Times New Roman" w:cs="Times New Roman"/>
          <w:b/>
        </w:rPr>
        <w:t xml:space="preserve"> sequencing samples</w:t>
      </w:r>
      <w:r w:rsidR="00AD7F40">
        <w:rPr>
          <w:rFonts w:ascii="Times New Roman" w:hAnsi="Times New Roman" w:cs="Times New Roman"/>
          <w:b/>
        </w:rPr>
        <w:t>.</w:t>
      </w:r>
    </w:p>
    <w:tbl>
      <w:tblPr>
        <w:tblW w:w="13000" w:type="dxa"/>
        <w:tblLook w:val="04A0" w:firstRow="1" w:lastRow="0" w:firstColumn="1" w:lastColumn="0" w:noHBand="0" w:noVBand="1"/>
      </w:tblPr>
      <w:tblGrid>
        <w:gridCol w:w="940"/>
        <w:gridCol w:w="2420"/>
        <w:gridCol w:w="4700"/>
        <w:gridCol w:w="2180"/>
        <w:gridCol w:w="2760"/>
      </w:tblGrid>
      <w:tr w:rsidR="00111EA9" w:rsidRPr="004B7BB0" w:rsidTr="00111EA9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395754" w:rsidP="003957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raw reads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reads after trimmed(paired+orphans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count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fically expressed genes</w:t>
            </w:r>
          </w:p>
        </w:tc>
      </w:tr>
      <w:tr w:rsidR="00111EA9" w:rsidRPr="004B7BB0" w:rsidTr="00111EA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F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50,038,02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49,955,4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99,2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111EA9" w:rsidRPr="004B7BB0" w:rsidTr="00111EA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F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90,988,070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87,034,5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87,8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111EA9" w:rsidRPr="004B7BB0" w:rsidTr="00111EA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114,305,96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108,656,5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207,3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6,476</w:t>
            </w:r>
          </w:p>
        </w:tc>
      </w:tr>
      <w:tr w:rsidR="00111EA9" w:rsidRPr="004B7BB0" w:rsidTr="00111EA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114,324,32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109,713,4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129,89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111EA9" w:rsidRPr="004B7BB0" w:rsidTr="00111EA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P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98,627,630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93,765,8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196,39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665</w:t>
            </w:r>
          </w:p>
        </w:tc>
      </w:tr>
      <w:tr w:rsidR="00111EA9" w:rsidRPr="004B7BB0" w:rsidTr="00111EA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P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103,790,110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99,573,7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95,9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11EA9" w:rsidRPr="004B7BB0" w:rsidTr="00111EA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572,074,124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548,699,6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211,97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EA9" w:rsidRPr="004B7BB0" w:rsidRDefault="00111EA9" w:rsidP="00111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BB0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</w:tbl>
    <w:p w:rsidR="00111EA9" w:rsidRPr="004B7BB0" w:rsidRDefault="00111EA9">
      <w:pPr>
        <w:rPr>
          <w:rFonts w:ascii="Times New Roman" w:hAnsi="Times New Roman" w:cs="Times New Roman"/>
        </w:rPr>
      </w:pPr>
    </w:p>
    <w:sectPr w:rsidR="00111EA9" w:rsidRPr="004B7BB0" w:rsidSect="00111EA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287D" w:rsidRDefault="0098287D" w:rsidP="00AD7F40">
      <w:pPr>
        <w:spacing w:after="0" w:line="240" w:lineRule="auto"/>
      </w:pPr>
      <w:r>
        <w:separator/>
      </w:r>
    </w:p>
  </w:endnote>
  <w:endnote w:type="continuationSeparator" w:id="0">
    <w:p w:rsidR="0098287D" w:rsidRDefault="0098287D" w:rsidP="00AD7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287D" w:rsidRDefault="0098287D" w:rsidP="00AD7F40">
      <w:pPr>
        <w:spacing w:after="0" w:line="240" w:lineRule="auto"/>
      </w:pPr>
      <w:r>
        <w:separator/>
      </w:r>
    </w:p>
  </w:footnote>
  <w:footnote w:type="continuationSeparator" w:id="0">
    <w:p w:rsidR="0098287D" w:rsidRDefault="0098287D" w:rsidP="00AD7F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CE8"/>
    <w:rsid w:val="00111EA9"/>
    <w:rsid w:val="00395754"/>
    <w:rsid w:val="004B7BB0"/>
    <w:rsid w:val="005E1CE8"/>
    <w:rsid w:val="006E423D"/>
    <w:rsid w:val="00844601"/>
    <w:rsid w:val="0098287D"/>
    <w:rsid w:val="00AD7F40"/>
    <w:rsid w:val="00C55B11"/>
    <w:rsid w:val="00CD4E7F"/>
    <w:rsid w:val="00D256B7"/>
    <w:rsid w:val="00F6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24997D-F42B-49F2-8472-74998463C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F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AD7F40"/>
  </w:style>
  <w:style w:type="paragraph" w:styleId="a4">
    <w:name w:val="footer"/>
    <w:basedOn w:val="a"/>
    <w:link w:val="Char0"/>
    <w:uiPriority w:val="99"/>
    <w:unhideWhenUsed/>
    <w:rsid w:val="00AD7F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AD7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9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e Li</dc:creator>
  <cp:keywords/>
  <dc:description/>
  <cp:lastModifiedBy>LYH</cp:lastModifiedBy>
  <cp:revision>13</cp:revision>
  <dcterms:created xsi:type="dcterms:W3CDTF">2015-06-20T02:07:00Z</dcterms:created>
  <dcterms:modified xsi:type="dcterms:W3CDTF">2017-01-22T05:41:00Z</dcterms:modified>
</cp:coreProperties>
</file>